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3"/>
        <w:tblpPr w:leftFromText="180" w:rightFromText="180" w:vertAnchor="text" w:horzAnchor="margin" w:tblpXSpec="center" w:tblpY="515"/>
        <w:tblW w:w="10565" w:type="dxa"/>
        <w:tblLook w:val="04A0" w:firstRow="1" w:lastRow="0" w:firstColumn="1" w:lastColumn="0" w:noHBand="0" w:noVBand="1"/>
      </w:tblPr>
      <w:tblGrid>
        <w:gridCol w:w="1325"/>
        <w:gridCol w:w="2339"/>
        <w:gridCol w:w="1535"/>
        <w:gridCol w:w="1313"/>
        <w:gridCol w:w="2273"/>
        <w:gridCol w:w="1780"/>
      </w:tblGrid>
      <w:tr w:rsidR="00E33787" w:rsidRPr="00786392" w:rsidTr="00DA6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sp</w:t>
            </w:r>
          </w:p>
        </w:tc>
        <w:tc>
          <w:tcPr>
            <w:tcW w:w="2339" w:type="dxa"/>
            <w:shd w:val="clear" w:color="auto" w:fill="auto"/>
          </w:tcPr>
          <w:p w:rsidR="00395085" w:rsidRPr="0033635F" w:rsidRDefault="001E5828" w:rsidP="00DA62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ecie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 No.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sp</w:t>
            </w:r>
          </w:p>
        </w:tc>
        <w:tc>
          <w:tcPr>
            <w:tcW w:w="2273" w:type="dxa"/>
            <w:shd w:val="clear" w:color="auto" w:fill="auto"/>
          </w:tcPr>
          <w:p w:rsidR="00395085" w:rsidRPr="0033635F" w:rsidRDefault="001E5828" w:rsidP="00DA62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pecie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635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 No.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lug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laparvata lugens</w:t>
            </w:r>
          </w:p>
        </w:tc>
        <w:tc>
          <w:tcPr>
            <w:tcW w:w="1535" w:type="dxa"/>
            <w:shd w:val="clear" w:color="auto" w:fill="auto"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E34170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otHsp60</w:t>
            </w:r>
          </w:p>
        </w:tc>
        <w:tc>
          <w:tcPr>
            <w:tcW w:w="2273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gachile rotundata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3700538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bookmarkStart w:id="0" w:name="_Hlk365642310"/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tab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misia tabaci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Z17399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upHsp6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romalus puparum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O57619</w:t>
            </w:r>
          </w:p>
        </w:tc>
      </w:tr>
      <w:bookmarkEnd w:id="0"/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Lmig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ta migratoria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P57537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olHsp9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nebrio molitor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N02497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exi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OLE_LINK21"/>
            <w:bookmarkStart w:id="2" w:name="OLE_LINK22"/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doptera exigua</w:t>
            </w:r>
            <w:bookmarkEnd w:id="1"/>
            <w:bookmarkEnd w:id="2"/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M78945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igHsp9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ta migratoria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S45246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mel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 mellifera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53520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lHsp9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 mellifera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53536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hum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iculus humanus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2428084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itHsp9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doptera exigua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K55517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pis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rthosiphon pisum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5768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umHsp9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iculus humanus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2428463</w:t>
            </w:r>
          </w:p>
        </w:tc>
      </w:tr>
      <w:tr w:rsidR="00E33787" w:rsidRPr="00786392" w:rsidTr="00DA62E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xut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pilio xuthus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M19890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Hsp9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mbyx mori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G30049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mor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mbyx mori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N02501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uiHsp9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ex quinquefasciatus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861262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DpleHsp70</w:t>
            </w:r>
          </w:p>
        </w:tc>
        <w:tc>
          <w:tcPr>
            <w:tcW w:w="2339" w:type="dxa"/>
            <w:shd w:val="clear" w:color="auto" w:fill="auto"/>
          </w:tcPr>
          <w:p w:rsidR="00395085" w:rsidRPr="00DC79B7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naus plexippus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J78227</w:t>
            </w:r>
          </w:p>
        </w:tc>
        <w:tc>
          <w:tcPr>
            <w:tcW w:w="1313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medHsp90</w:t>
            </w:r>
          </w:p>
        </w:tc>
        <w:tc>
          <w:tcPr>
            <w:tcW w:w="2273" w:type="dxa"/>
            <w:shd w:val="clear" w:color="auto" w:fill="auto"/>
          </w:tcPr>
          <w:p w:rsidR="00395085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Microplitis mediator</w:t>
            </w:r>
          </w:p>
        </w:tc>
        <w:tc>
          <w:tcPr>
            <w:tcW w:w="1780" w:type="dxa"/>
            <w:shd w:val="clear" w:color="auto" w:fill="auto"/>
            <w:noWrap/>
          </w:tcPr>
          <w:p w:rsidR="00395085" w:rsidRPr="0033635F" w:rsidRDefault="00395085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BV55506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AglyHsp70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his glycines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O70211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upHsp90</w:t>
            </w:r>
          </w:p>
        </w:tc>
        <w:tc>
          <w:tcPr>
            <w:tcW w:w="2273" w:type="dxa"/>
            <w:shd w:val="clear" w:color="auto" w:fill="auto"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eromalus puparum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4B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O57617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LmigsHsp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ta migratoria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84494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chHsp1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romyrmex echinatior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I60182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gresHsp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istocerca gregaria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V89760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lHsp1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rpegnathos saltator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N79770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BtabsHsp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misia tabaci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H85196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umHsp1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iculus humanus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2428683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cassHsp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bolium castaneum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973442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uiHsp1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ex quinquefasciatus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848951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litsHsp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doptera litura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K55524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Hsp1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rthosiphon pisum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19666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DplesHsp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naus plexippus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J69639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eg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des aegypti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F18277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cansHsp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nturia canescens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V48822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or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ossina morsitans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D18658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8555A4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5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cinsHsp</w:t>
            </w:r>
          </w:p>
        </w:tc>
        <w:tc>
          <w:tcPr>
            <w:tcW w:w="2339" w:type="dxa"/>
            <w:shd w:val="clear" w:color="auto" w:fill="auto"/>
          </w:tcPr>
          <w:p w:rsidR="00E33787" w:rsidRPr="008555A4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rocentrus cingulum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8555A4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5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F21815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um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iculus humanus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2426657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8555A4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5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reHsp60</w:t>
            </w:r>
          </w:p>
        </w:tc>
        <w:tc>
          <w:tcPr>
            <w:tcW w:w="2339" w:type="dxa"/>
            <w:shd w:val="clear" w:color="auto" w:fill="auto"/>
          </w:tcPr>
          <w:p w:rsidR="00E33787" w:rsidRPr="008555A4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histocerca gregaria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8555A4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5A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V89752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rthosiphon pisum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119620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erHsp60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zus persicae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B58441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or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mbyx mori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001040292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Hsp60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rthosiphon pisum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51373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s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bolium castaneum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971446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umHsp60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iculus humanus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2428684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is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rthosiphon pisum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1949061</w:t>
            </w:r>
          </w:p>
        </w:tc>
      </w:tr>
      <w:tr w:rsidR="00E33787" w:rsidRPr="00786392" w:rsidTr="00DA62E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lHsp60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osophila melanogaster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_511115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or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yrthosiphon pisum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EJ88366</w:t>
            </w:r>
          </w:p>
        </w:tc>
      </w:tr>
      <w:tr w:rsidR="00E33787" w:rsidRPr="00786392" w:rsidTr="00DA6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varHsp60</w:t>
            </w:r>
          </w:p>
        </w:tc>
        <w:tc>
          <w:tcPr>
            <w:tcW w:w="2339" w:type="dxa"/>
            <w:shd w:val="clear" w:color="auto" w:fill="auto"/>
          </w:tcPr>
          <w:p w:rsidR="00E33787" w:rsidRPr="00DC79B7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9508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licoides variipennis</w:t>
            </w:r>
          </w:p>
        </w:tc>
        <w:tc>
          <w:tcPr>
            <w:tcW w:w="1535" w:type="dxa"/>
            <w:shd w:val="clear" w:color="auto" w:fill="auto"/>
            <w:noWrap/>
          </w:tcPr>
          <w:p w:rsidR="00E33787" w:rsidRPr="0033635F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79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B94640</w:t>
            </w:r>
          </w:p>
        </w:tc>
        <w:tc>
          <w:tcPr>
            <w:tcW w:w="1313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rotHsp40</w:t>
            </w:r>
          </w:p>
        </w:tc>
        <w:tc>
          <w:tcPr>
            <w:tcW w:w="2273" w:type="dxa"/>
            <w:shd w:val="clear" w:color="auto" w:fill="auto"/>
          </w:tcPr>
          <w:p w:rsidR="00E33787" w:rsidRPr="006457CE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3378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gachile rotundata</w:t>
            </w:r>
          </w:p>
        </w:tc>
        <w:tc>
          <w:tcPr>
            <w:tcW w:w="1780" w:type="dxa"/>
            <w:shd w:val="clear" w:color="auto" w:fill="auto"/>
            <w:noWrap/>
          </w:tcPr>
          <w:p w:rsidR="00E33787" w:rsidRPr="00214B79" w:rsidRDefault="00E33787" w:rsidP="00DA62E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457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P_003707298</w:t>
            </w:r>
          </w:p>
        </w:tc>
      </w:tr>
    </w:tbl>
    <w:p w:rsidR="00DC79B7" w:rsidRPr="009F5788" w:rsidRDefault="00DC79B7" w:rsidP="00DC79B7">
      <w:pPr>
        <w:widowControl/>
        <w:jc w:val="left"/>
        <w:rPr>
          <w:rFonts w:ascii="Times New Roman" w:hAnsi="Times New Roman" w:cs="Times New Roman"/>
          <w:szCs w:val="21"/>
        </w:rPr>
      </w:pPr>
      <w:r w:rsidRPr="00DA62EB">
        <w:rPr>
          <w:rFonts w:ascii="Times New Roman" w:hAnsi="Times New Roman" w:cs="Times New Roman"/>
          <w:b/>
          <w:szCs w:val="21"/>
        </w:rPr>
        <w:t xml:space="preserve">Table </w:t>
      </w:r>
      <w:r w:rsidRPr="00DA62EB">
        <w:rPr>
          <w:rFonts w:ascii="Times New Roman" w:hAnsi="Times New Roman" w:cs="Times New Roman" w:hint="eastAsia"/>
          <w:b/>
          <w:szCs w:val="21"/>
        </w:rPr>
        <w:t>S</w:t>
      </w:r>
      <w:r w:rsidR="0090207A">
        <w:rPr>
          <w:rFonts w:ascii="Times New Roman" w:hAnsi="Times New Roman" w:cs="Times New Roman" w:hint="eastAsia"/>
          <w:b/>
          <w:szCs w:val="21"/>
        </w:rPr>
        <w:t>7</w:t>
      </w:r>
      <w:bookmarkStart w:id="3" w:name="_GoBack"/>
      <w:bookmarkEnd w:id="3"/>
      <w:r w:rsidRPr="00DA62EB">
        <w:rPr>
          <w:rFonts w:ascii="Times New Roman" w:hAnsi="Times New Roman" w:cs="Times New Roman" w:hint="eastAsia"/>
          <w:b/>
          <w:szCs w:val="21"/>
        </w:rPr>
        <w:t>.</w:t>
      </w:r>
      <w:r w:rsidRPr="009F5788">
        <w:rPr>
          <w:rFonts w:ascii="Times New Roman" w:hAnsi="Times New Roman" w:cs="Times New Roman" w:hint="eastAsia"/>
          <w:szCs w:val="21"/>
        </w:rPr>
        <w:t xml:space="preserve"> Hsps </w:t>
      </w:r>
      <w:bookmarkStart w:id="4" w:name="OLE_LINK3"/>
      <w:bookmarkStart w:id="5" w:name="OLE_LINK4"/>
      <w:r w:rsidRPr="009F5788">
        <w:rPr>
          <w:rFonts w:ascii="Times New Roman" w:hAnsi="Times New Roman" w:cs="Times New Roman" w:hint="eastAsia"/>
          <w:szCs w:val="21"/>
        </w:rPr>
        <w:t xml:space="preserve">used in </w:t>
      </w:r>
      <w:r w:rsidRPr="009F5788">
        <w:rPr>
          <w:rFonts w:ascii="Times New Roman" w:hAnsi="Times New Roman" w:cs="Times New Roman"/>
          <w:color w:val="000000"/>
          <w:sz w:val="24"/>
          <w:szCs w:val="24"/>
        </w:rPr>
        <w:t>phylogenetic tree construction</w:t>
      </w:r>
      <w:bookmarkEnd w:id="4"/>
      <w:bookmarkEnd w:id="5"/>
      <w:r w:rsidRPr="009F5788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:rsidR="002256B4" w:rsidRPr="00DC79B7" w:rsidRDefault="002256B4" w:rsidP="00DC79B7"/>
    <w:sectPr w:rsidR="002256B4" w:rsidRPr="00DC79B7" w:rsidSect="00C11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ECE" w:rsidRDefault="00776ECE" w:rsidP="00DC79B7">
      <w:r>
        <w:separator/>
      </w:r>
    </w:p>
  </w:endnote>
  <w:endnote w:type="continuationSeparator" w:id="0">
    <w:p w:rsidR="00776ECE" w:rsidRDefault="00776ECE" w:rsidP="00DC7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ECE" w:rsidRDefault="00776ECE" w:rsidP="00DC79B7">
      <w:r>
        <w:separator/>
      </w:r>
    </w:p>
  </w:footnote>
  <w:footnote w:type="continuationSeparator" w:id="0">
    <w:p w:rsidR="00776ECE" w:rsidRDefault="00776ECE" w:rsidP="00DC7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6B4"/>
    <w:rsid w:val="00100B98"/>
    <w:rsid w:val="001E5828"/>
    <w:rsid w:val="00214B79"/>
    <w:rsid w:val="00216FE2"/>
    <w:rsid w:val="002256B4"/>
    <w:rsid w:val="00366754"/>
    <w:rsid w:val="00395085"/>
    <w:rsid w:val="003B4B73"/>
    <w:rsid w:val="0041463C"/>
    <w:rsid w:val="00546BE2"/>
    <w:rsid w:val="006457CE"/>
    <w:rsid w:val="00776ECE"/>
    <w:rsid w:val="008555A4"/>
    <w:rsid w:val="008D31F4"/>
    <w:rsid w:val="0090207A"/>
    <w:rsid w:val="00972469"/>
    <w:rsid w:val="009D4855"/>
    <w:rsid w:val="009F5788"/>
    <w:rsid w:val="00B92886"/>
    <w:rsid w:val="00CB6DE5"/>
    <w:rsid w:val="00D4318E"/>
    <w:rsid w:val="00DA62EB"/>
    <w:rsid w:val="00DC79B7"/>
    <w:rsid w:val="00E3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9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9B7"/>
    <w:rPr>
      <w:sz w:val="18"/>
      <w:szCs w:val="18"/>
    </w:rPr>
  </w:style>
  <w:style w:type="table" w:customStyle="1" w:styleId="3">
    <w:name w:val="浅色底纹3"/>
    <w:basedOn w:val="a1"/>
    <w:uiPriority w:val="60"/>
    <w:rsid w:val="00DC79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7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79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79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7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79B7"/>
    <w:rPr>
      <w:sz w:val="18"/>
      <w:szCs w:val="18"/>
    </w:rPr>
  </w:style>
  <w:style w:type="table" w:customStyle="1" w:styleId="3">
    <w:name w:val="浅色底纹3"/>
    <w:basedOn w:val="a1"/>
    <w:uiPriority w:val="60"/>
    <w:rsid w:val="00DC79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37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兆群</dc:creator>
  <cp:keywords/>
  <dc:description/>
  <cp:lastModifiedBy>李兆群</cp:lastModifiedBy>
  <cp:revision>17</cp:revision>
  <dcterms:created xsi:type="dcterms:W3CDTF">2013-05-19T01:23:00Z</dcterms:created>
  <dcterms:modified xsi:type="dcterms:W3CDTF">2013-11-13T07:11:00Z</dcterms:modified>
</cp:coreProperties>
</file>